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DBB6C" w14:textId="77777777" w:rsidR="00E90720" w:rsidRDefault="00E90720" w:rsidP="00E90720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5F9AC50" wp14:editId="66545539">
            <wp:extent cx="5731510" cy="1899285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BE3D8" w14:textId="77777777" w:rsidR="00E90720" w:rsidRPr="005016C4" w:rsidRDefault="00E90720" w:rsidP="00E90720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3 Fig.</w:t>
      </w:r>
      <w:r w:rsidRPr="00420D3A">
        <w:t xml:space="preserve"> </w:t>
      </w:r>
      <w:r w:rsidRPr="00420D3A">
        <w:rPr>
          <w:rFonts w:ascii="Times New Roman" w:hAnsi="Times New Roman" w:cs="Times New Roman"/>
          <w:sz w:val="24"/>
          <w:szCs w:val="24"/>
        </w:rPr>
        <w:t>The relationship between numbers of variables and cross-validation (CV) statistics from conventional, clustered, and conventional buffer-out CVs in the national Integrated Empirical Geographic (IEG) models of NO</w:t>
      </w:r>
      <w:r w:rsidRPr="00AA667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20D3A">
        <w:rPr>
          <w:rFonts w:ascii="Times New Roman" w:hAnsi="Times New Roman" w:cs="Times New Roman"/>
          <w:sz w:val="24"/>
          <w:szCs w:val="24"/>
        </w:rPr>
        <w:t xml:space="preserve"> and PM</w:t>
      </w:r>
      <w:r w:rsidRPr="00AA6674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420D3A">
        <w:rPr>
          <w:rFonts w:ascii="Times New Roman" w:hAnsi="Times New Roman" w:cs="Times New Roman"/>
          <w:sz w:val="24"/>
          <w:szCs w:val="24"/>
        </w:rPr>
        <w:t xml:space="preserve"> in 2000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90720" w:rsidRPr="00501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720"/>
    <w:rsid w:val="00E0370A"/>
    <w:rsid w:val="00E9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E9AA4"/>
  <w15:chartTrackingRefBased/>
  <w15:docId w15:val="{3311B6F9-806B-4964-AA3D-AD96C7EC7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720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6:00Z</dcterms:created>
  <dcterms:modified xsi:type="dcterms:W3CDTF">2020-02-08T07:37:00Z</dcterms:modified>
</cp:coreProperties>
</file>